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0B62D" w14:textId="4D1E70FD" w:rsidR="00DC20BD" w:rsidRDefault="00EE203C">
      <w:r>
        <w:t xml:space="preserve">Table 1 </w:t>
      </w:r>
    </w:p>
    <w:p w14:paraId="2B6413E8" w14:textId="7FAA3B6F" w:rsidR="00EE203C" w:rsidRPr="002C7D0B" w:rsidRDefault="00EE203C" w:rsidP="00EE203C">
      <w:pPr>
        <w:keepNext/>
        <w:keepLines/>
        <w:spacing w:before="40" w:after="0"/>
        <w:outlineLvl w:val="2"/>
        <w:rPr>
          <w:rFonts w:ascii="Times New Roman" w:eastAsia="Times New Roman" w:hAnsi="Times New Roman" w:cs="Times New Roman"/>
          <w:color w:val="1F3763"/>
          <w:kern w:val="0"/>
          <w14:ligatures w14:val="none"/>
        </w:rPr>
      </w:pPr>
      <w:r w:rsidRPr="002C7D0B">
        <w:rPr>
          <w:rFonts w:ascii="Times New Roman" w:eastAsia="Times New Roman" w:hAnsi="Times New Roman" w:cs="Times New Roman"/>
          <w:color w:val="1F3763"/>
          <w:kern w:val="0"/>
          <w14:ligatures w14:val="none"/>
        </w:rPr>
        <w:t xml:space="preserve">Table 1: Baseline demographic characteristics of </w:t>
      </w:r>
      <w:r w:rsidR="00634434">
        <w:rPr>
          <w:rFonts w:ascii="Times New Roman" w:eastAsia="Times New Roman" w:hAnsi="Times New Roman" w:cs="Times New Roman"/>
          <w:color w:val="1F3763"/>
          <w:kern w:val="0"/>
          <w14:ligatures w14:val="none"/>
        </w:rPr>
        <w:t>the cohort selection</w:t>
      </w:r>
      <w:r w:rsidRPr="002C7D0B">
        <w:rPr>
          <w:rFonts w:ascii="Times New Roman" w:eastAsia="Times New Roman" w:hAnsi="Times New Roman" w:cs="Times New Roman"/>
          <w:color w:val="1F3763"/>
          <w:kern w:val="0"/>
          <w14:ligatures w14:val="none"/>
        </w:rPr>
        <w:t xml:space="preserve"> </w:t>
      </w:r>
      <w:r w:rsidR="00634434">
        <w:rPr>
          <w:rFonts w:ascii="Times New Roman" w:eastAsia="Times New Roman" w:hAnsi="Times New Roman" w:cs="Times New Roman"/>
          <w:color w:val="1F3763"/>
          <w:kern w:val="0"/>
          <w14:ligatures w14:val="none"/>
        </w:rPr>
        <w:t>sample</w:t>
      </w:r>
      <w:r w:rsidRPr="002C7D0B">
        <w:rPr>
          <w:rFonts w:ascii="Times New Roman" w:eastAsia="Times New Roman" w:hAnsi="Times New Roman" w:cs="Times New Roman"/>
          <w:color w:val="1F3763"/>
          <w:kern w:val="0"/>
          <w14:ligatures w14:val="none"/>
        </w:rPr>
        <w:t xml:space="preserve">, </w:t>
      </w:r>
      <w:r w:rsidR="008B0261">
        <w:rPr>
          <w:rFonts w:ascii="Times New Roman" w:eastAsia="Times New Roman" w:hAnsi="Times New Roman" w:cs="Times New Roman"/>
          <w:color w:val="1F3763"/>
          <w:kern w:val="0"/>
          <w14:ligatures w14:val="none"/>
        </w:rPr>
        <w:t>frequencies and percent</w:t>
      </w:r>
    </w:p>
    <w:tbl>
      <w:tblPr>
        <w:tblW w:w="9327" w:type="dxa"/>
        <w:tblLook w:val="04A0" w:firstRow="1" w:lastRow="0" w:firstColumn="1" w:lastColumn="0" w:noHBand="0" w:noVBand="1"/>
      </w:tblPr>
      <w:tblGrid>
        <w:gridCol w:w="3544"/>
        <w:gridCol w:w="1927"/>
        <w:gridCol w:w="1928"/>
        <w:gridCol w:w="1928"/>
      </w:tblGrid>
      <w:tr w:rsidR="00EE203C" w:rsidRPr="002C7D0B" w14:paraId="2498932D" w14:textId="77777777" w:rsidTr="00EE203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95C735D" w14:textId="77777777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haracteristic 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2AC28696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</w:t>
            </w:r>
          </w:p>
          <w:p w14:paraId="03B1ED21" w14:textId="77777777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5BE2CD26" w14:textId="2020BB2D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quency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26E5138E" w14:textId="36074DC8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ercent </w:t>
            </w:r>
          </w:p>
        </w:tc>
      </w:tr>
      <w:tr w:rsidR="00EE203C" w:rsidRPr="002C7D0B" w14:paraId="61DD01BC" w14:textId="77777777" w:rsidTr="00EE203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C52E6D7" w14:textId="388EB9AA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hort selection</w:t>
            </w: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ample n (%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636E7023" w14:textId="7B144BA2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N</w:t>
            </w: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 896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ED0EB19" w14:textId="66D2A05F" w:rsidR="00EE203C" w:rsidRPr="002C7D0B" w:rsidRDefault="00657DDE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9 896 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4FD7E5A3" w14:textId="3310E729" w:rsidR="00EE203C" w:rsidRPr="002C7D0B" w:rsidRDefault="00657DDE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  <w:r w:rsidR="00680A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%</w:t>
            </w:r>
          </w:p>
        </w:tc>
      </w:tr>
      <w:tr w:rsidR="00EE203C" w:rsidRPr="002C7D0B" w14:paraId="118AABA8" w14:textId="77777777" w:rsidTr="00EE203C">
        <w:tc>
          <w:tcPr>
            <w:tcW w:w="3544" w:type="dxa"/>
            <w:tcBorders>
              <w:top w:val="single" w:sz="4" w:space="0" w:color="auto"/>
            </w:tcBorders>
          </w:tcPr>
          <w:p w14:paraId="76986455" w14:textId="77777777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4F4E0551" w14:textId="77777777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F2ED8C0" w14:textId="77777777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433E4645" w14:textId="77777777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203C" w:rsidRPr="002C7D0B" w14:paraId="01D480A0" w14:textId="77777777" w:rsidTr="00EE203C">
        <w:tc>
          <w:tcPr>
            <w:tcW w:w="3544" w:type="dxa"/>
          </w:tcPr>
          <w:p w14:paraId="0FE81145" w14:textId="77777777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Men</w:t>
            </w:r>
          </w:p>
        </w:tc>
        <w:tc>
          <w:tcPr>
            <w:tcW w:w="1927" w:type="dxa"/>
          </w:tcPr>
          <w:p w14:paraId="54EB313F" w14:textId="3A2B4642" w:rsidR="00EE203C" w:rsidRPr="002C7D0B" w:rsidRDefault="00EE203C" w:rsidP="00FD2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928" w:type="dxa"/>
          </w:tcPr>
          <w:p w14:paraId="5DCD2C08" w14:textId="5C0B26B3" w:rsidR="00EE203C" w:rsidRPr="002C7D0B" w:rsidRDefault="006D422A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="00BB53F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409</w:t>
            </w:r>
          </w:p>
        </w:tc>
        <w:tc>
          <w:tcPr>
            <w:tcW w:w="1928" w:type="dxa"/>
          </w:tcPr>
          <w:p w14:paraId="231F0932" w14:textId="72B5501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BB53F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3%</w:t>
            </w:r>
          </w:p>
        </w:tc>
      </w:tr>
      <w:tr w:rsidR="00EE203C" w:rsidRPr="002C7D0B" w14:paraId="79C60B59" w14:textId="77777777" w:rsidTr="00EE203C">
        <w:tc>
          <w:tcPr>
            <w:tcW w:w="3544" w:type="dxa"/>
          </w:tcPr>
          <w:p w14:paraId="505737B7" w14:textId="77777777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Women</w:t>
            </w:r>
          </w:p>
        </w:tc>
        <w:tc>
          <w:tcPr>
            <w:tcW w:w="1927" w:type="dxa"/>
          </w:tcPr>
          <w:p w14:paraId="3D014D29" w14:textId="709B249A" w:rsidR="00EE203C" w:rsidRPr="002C7D0B" w:rsidRDefault="00FD2B94" w:rsidP="00FD2B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     </w:t>
            </w:r>
            <w:r w:rsidR="00EE203C"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928" w:type="dxa"/>
          </w:tcPr>
          <w:p w14:paraId="75F9FB07" w14:textId="43F59FED" w:rsidR="00EE203C" w:rsidRPr="002C7D0B" w:rsidRDefault="006D422A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  <w:r w:rsidR="00BB53F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487</w:t>
            </w:r>
          </w:p>
        </w:tc>
        <w:tc>
          <w:tcPr>
            <w:tcW w:w="1928" w:type="dxa"/>
          </w:tcPr>
          <w:p w14:paraId="12203348" w14:textId="315DB353" w:rsidR="00EE203C" w:rsidRPr="002C7D0B" w:rsidRDefault="00BB53F4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.7%</w:t>
            </w:r>
          </w:p>
        </w:tc>
      </w:tr>
      <w:tr w:rsidR="00EE203C" w:rsidRPr="002C7D0B" w14:paraId="3AA1C557" w14:textId="77777777" w:rsidTr="00EE203C">
        <w:tc>
          <w:tcPr>
            <w:tcW w:w="3544" w:type="dxa"/>
          </w:tcPr>
          <w:p w14:paraId="3DAE3E28" w14:textId="4A58D538" w:rsidR="00EE203C" w:rsidRPr="002C7D0B" w:rsidRDefault="00D469C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categor</w:t>
            </w:r>
            <w:r w:rsidR="004F37E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es</w:t>
            </w:r>
          </w:p>
        </w:tc>
        <w:tc>
          <w:tcPr>
            <w:tcW w:w="1927" w:type="dxa"/>
          </w:tcPr>
          <w:p w14:paraId="609362DD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1144AC6D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129799E8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203C" w:rsidRPr="002C7D0B" w14:paraId="7A249055" w14:textId="77777777" w:rsidTr="00EE203C">
        <w:tc>
          <w:tcPr>
            <w:tcW w:w="3544" w:type="dxa"/>
          </w:tcPr>
          <w:p w14:paraId="5DE40E7A" w14:textId="581F1A8E" w:rsidR="00EE203C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1663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-24y</w:t>
            </w:r>
          </w:p>
          <w:p w14:paraId="6B1C78CA" w14:textId="2A5D9A15" w:rsidR="004F37E3" w:rsidRPr="002C7D0B" w:rsidRDefault="00166348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25-34y</w:t>
            </w:r>
          </w:p>
        </w:tc>
        <w:tc>
          <w:tcPr>
            <w:tcW w:w="1927" w:type="dxa"/>
          </w:tcPr>
          <w:p w14:paraId="09385E5C" w14:textId="0D3677EC" w:rsidR="00EE203C" w:rsidRDefault="00EE203C" w:rsidP="00025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E52C396" w14:textId="77777777" w:rsidR="004F37E3" w:rsidRPr="002C7D0B" w:rsidRDefault="004F37E3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09A1CCE3" w14:textId="723B42AC" w:rsidR="0041032B" w:rsidRDefault="00266716" w:rsidP="004103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2</w:t>
            </w:r>
          </w:p>
          <w:p w14:paraId="0826220B" w14:textId="63020760" w:rsidR="004F37E3" w:rsidRPr="002C7D0B" w:rsidRDefault="0041032B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667</w:t>
            </w:r>
          </w:p>
        </w:tc>
        <w:tc>
          <w:tcPr>
            <w:tcW w:w="1928" w:type="dxa"/>
          </w:tcPr>
          <w:p w14:paraId="799AD8C2" w14:textId="2203DC79" w:rsidR="00EE203C" w:rsidRDefault="00AD1A6A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6%</w:t>
            </w:r>
          </w:p>
          <w:p w14:paraId="39F4BD96" w14:textId="3AF44644" w:rsidR="004F37E3" w:rsidRPr="002C7D0B" w:rsidRDefault="00AD1A6A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9%</w:t>
            </w:r>
          </w:p>
        </w:tc>
      </w:tr>
      <w:tr w:rsidR="00EE203C" w:rsidRPr="002C7D0B" w14:paraId="66C3B55A" w14:textId="77777777" w:rsidTr="00EE203C">
        <w:tc>
          <w:tcPr>
            <w:tcW w:w="3544" w:type="dxa"/>
          </w:tcPr>
          <w:p w14:paraId="67C2165F" w14:textId="6AA3413E" w:rsidR="004F37E3" w:rsidRPr="002C7D0B" w:rsidRDefault="004F37E3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1663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-44y</w:t>
            </w:r>
          </w:p>
        </w:tc>
        <w:tc>
          <w:tcPr>
            <w:tcW w:w="1927" w:type="dxa"/>
          </w:tcPr>
          <w:p w14:paraId="1BE12057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26A27DAD" w14:textId="7AA3CD91" w:rsidR="00EE203C" w:rsidRPr="002C7D0B" w:rsidRDefault="0041032B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152</w:t>
            </w:r>
          </w:p>
        </w:tc>
        <w:tc>
          <w:tcPr>
            <w:tcW w:w="1928" w:type="dxa"/>
          </w:tcPr>
          <w:p w14:paraId="42BC280B" w14:textId="46FFA073" w:rsidR="00EE203C" w:rsidRPr="002C7D0B" w:rsidRDefault="00AD1A6A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6%</w:t>
            </w:r>
          </w:p>
        </w:tc>
      </w:tr>
      <w:tr w:rsidR="00EE203C" w:rsidRPr="002C7D0B" w14:paraId="5F217365" w14:textId="77777777" w:rsidTr="00EE203C">
        <w:tc>
          <w:tcPr>
            <w:tcW w:w="3544" w:type="dxa"/>
          </w:tcPr>
          <w:p w14:paraId="7D113DBF" w14:textId="261E8E20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1663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</w:t>
            </w:r>
            <w:r w:rsidR="001663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y</w:t>
            </w:r>
          </w:p>
        </w:tc>
        <w:tc>
          <w:tcPr>
            <w:tcW w:w="1927" w:type="dxa"/>
          </w:tcPr>
          <w:p w14:paraId="197AB27D" w14:textId="328E95FC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131E20AE" w14:textId="1C3FE90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 w:rsidR="00807B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82</w:t>
            </w:r>
          </w:p>
        </w:tc>
        <w:tc>
          <w:tcPr>
            <w:tcW w:w="1928" w:type="dxa"/>
          </w:tcPr>
          <w:p w14:paraId="05D880B1" w14:textId="7DFFFD51" w:rsidR="00EE203C" w:rsidRPr="002C7D0B" w:rsidRDefault="00AD1A6A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0%</w:t>
            </w:r>
          </w:p>
        </w:tc>
      </w:tr>
      <w:tr w:rsidR="00EE203C" w:rsidRPr="002C7D0B" w14:paraId="053E880D" w14:textId="77777777" w:rsidTr="00EE203C">
        <w:tc>
          <w:tcPr>
            <w:tcW w:w="3544" w:type="dxa"/>
          </w:tcPr>
          <w:p w14:paraId="2154E16E" w14:textId="3ACBB56F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EC40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  <w:r w:rsidR="00EC40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</w:p>
        </w:tc>
        <w:tc>
          <w:tcPr>
            <w:tcW w:w="1927" w:type="dxa"/>
          </w:tcPr>
          <w:p w14:paraId="5058F67A" w14:textId="1B778092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7FF48507" w14:textId="05BC5796" w:rsidR="00EE203C" w:rsidRPr="002C7D0B" w:rsidRDefault="00807B34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443</w:t>
            </w:r>
          </w:p>
        </w:tc>
        <w:tc>
          <w:tcPr>
            <w:tcW w:w="1928" w:type="dxa"/>
          </w:tcPr>
          <w:p w14:paraId="62A04E29" w14:textId="59158067" w:rsidR="00EE203C" w:rsidRPr="002C7D0B" w:rsidRDefault="00657DDE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6%</w:t>
            </w:r>
          </w:p>
        </w:tc>
      </w:tr>
      <w:tr w:rsidR="00EE203C" w:rsidRPr="002C7D0B" w14:paraId="05F18674" w14:textId="77777777" w:rsidTr="00EE203C">
        <w:tc>
          <w:tcPr>
            <w:tcW w:w="3544" w:type="dxa"/>
          </w:tcPr>
          <w:p w14:paraId="4AF60415" w14:textId="7B427F81" w:rsidR="00EE203C" w:rsidRPr="002C7D0B" w:rsidRDefault="003F62E2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ital status</w:t>
            </w:r>
          </w:p>
        </w:tc>
        <w:tc>
          <w:tcPr>
            <w:tcW w:w="1927" w:type="dxa"/>
          </w:tcPr>
          <w:p w14:paraId="5B077DA8" w14:textId="039D27FB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496C82AD" w14:textId="3586E21D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62DE0F39" w14:textId="769F21FC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203C" w:rsidRPr="002C7D0B" w14:paraId="5CD1C323" w14:textId="77777777" w:rsidTr="00EE203C">
        <w:tc>
          <w:tcPr>
            <w:tcW w:w="3544" w:type="dxa"/>
          </w:tcPr>
          <w:p w14:paraId="1DBFC3D8" w14:textId="1B6D6EB1" w:rsidR="00EE203C" w:rsidRPr="002C7D0B" w:rsidRDefault="003F62E2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Married</w:t>
            </w:r>
          </w:p>
        </w:tc>
        <w:tc>
          <w:tcPr>
            <w:tcW w:w="1927" w:type="dxa"/>
          </w:tcPr>
          <w:p w14:paraId="60C8F5AE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1886079A" w14:textId="3F1B2730" w:rsidR="00EE203C" w:rsidRPr="002C7D0B" w:rsidRDefault="0045180F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="00B41F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21</w:t>
            </w:r>
          </w:p>
        </w:tc>
        <w:tc>
          <w:tcPr>
            <w:tcW w:w="1928" w:type="dxa"/>
          </w:tcPr>
          <w:p w14:paraId="68DE6E4B" w14:textId="215970AF" w:rsidR="00EE203C" w:rsidRPr="002C7D0B" w:rsidRDefault="00FE26A6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.7</w:t>
            </w:r>
            <w:r w:rsidR="00B41F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</w:tr>
      <w:tr w:rsidR="00EE203C" w:rsidRPr="002C7D0B" w14:paraId="100EA229" w14:textId="77777777" w:rsidTr="00EE203C">
        <w:tc>
          <w:tcPr>
            <w:tcW w:w="3544" w:type="dxa"/>
          </w:tcPr>
          <w:p w14:paraId="0DDE97AA" w14:textId="77777777" w:rsidR="00EE203C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3F62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married</w:t>
            </w:r>
          </w:p>
          <w:p w14:paraId="76380222" w14:textId="05A96F0E" w:rsidR="00113F2E" w:rsidRPr="002C7D0B" w:rsidRDefault="00113F2E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AF079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issing </w:t>
            </w:r>
          </w:p>
        </w:tc>
        <w:tc>
          <w:tcPr>
            <w:tcW w:w="1927" w:type="dxa"/>
          </w:tcPr>
          <w:p w14:paraId="5DB6CC2F" w14:textId="36B9670C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2625C94D" w14:textId="5D9C7558" w:rsidR="00EE203C" w:rsidRDefault="0045180F" w:rsidP="00680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                2</w:t>
            </w:r>
            <w:r w:rsidR="00E00E3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3</w:t>
            </w:r>
          </w:p>
          <w:p w14:paraId="48C40E66" w14:textId="3154B7F6" w:rsidR="00E00E3F" w:rsidRPr="002C7D0B" w:rsidRDefault="00042D56" w:rsidP="00680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                2 462</w:t>
            </w:r>
          </w:p>
        </w:tc>
        <w:tc>
          <w:tcPr>
            <w:tcW w:w="1928" w:type="dxa"/>
          </w:tcPr>
          <w:p w14:paraId="3D6EB1BB" w14:textId="00E61640" w:rsidR="00EE203C" w:rsidRDefault="000209C3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4</w:t>
            </w:r>
            <w:r w:rsidR="00B41F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  <w:p w14:paraId="24694B67" w14:textId="02B1B7A5" w:rsidR="00113F2E" w:rsidRPr="002C7D0B" w:rsidRDefault="00042D56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9%</w:t>
            </w:r>
          </w:p>
        </w:tc>
      </w:tr>
      <w:tr w:rsidR="00EE203C" w:rsidRPr="002C7D0B" w14:paraId="7564A06E" w14:textId="77777777" w:rsidTr="00EE203C">
        <w:tc>
          <w:tcPr>
            <w:tcW w:w="3544" w:type="dxa"/>
          </w:tcPr>
          <w:p w14:paraId="1C6FB0E0" w14:textId="4F7C913E" w:rsidR="00EE203C" w:rsidRPr="002C7D0B" w:rsidRDefault="00CA3308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est education</w:t>
            </w:r>
          </w:p>
        </w:tc>
        <w:tc>
          <w:tcPr>
            <w:tcW w:w="1927" w:type="dxa"/>
          </w:tcPr>
          <w:p w14:paraId="03E13AC6" w14:textId="3E676820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729876A6" w14:textId="070719F2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5E0CAB66" w14:textId="1D3212E9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203C" w:rsidRPr="002C7D0B" w14:paraId="4B382EA7" w14:textId="77777777" w:rsidTr="00EE203C">
        <w:tc>
          <w:tcPr>
            <w:tcW w:w="3544" w:type="dxa"/>
          </w:tcPr>
          <w:p w14:paraId="306B9DD0" w14:textId="732D95B3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CA33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mary</w:t>
            </w:r>
          </w:p>
        </w:tc>
        <w:tc>
          <w:tcPr>
            <w:tcW w:w="1927" w:type="dxa"/>
          </w:tcPr>
          <w:p w14:paraId="2B920629" w14:textId="3EB46A95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1C032551" w14:textId="29323177" w:rsidR="00EE203C" w:rsidRPr="002C7D0B" w:rsidRDefault="001F017F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259</w:t>
            </w:r>
          </w:p>
        </w:tc>
        <w:tc>
          <w:tcPr>
            <w:tcW w:w="1928" w:type="dxa"/>
          </w:tcPr>
          <w:p w14:paraId="3FBB66C6" w14:textId="7910268C" w:rsidR="00EE203C" w:rsidRPr="002C7D0B" w:rsidRDefault="001F017F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="000F218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</w:tr>
      <w:tr w:rsidR="00EE203C" w:rsidRPr="002C7D0B" w14:paraId="31CB9C51" w14:textId="77777777" w:rsidTr="00EE203C">
        <w:tc>
          <w:tcPr>
            <w:tcW w:w="3544" w:type="dxa"/>
          </w:tcPr>
          <w:p w14:paraId="45628F50" w14:textId="35966437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CA33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condary</w:t>
            </w:r>
          </w:p>
        </w:tc>
        <w:tc>
          <w:tcPr>
            <w:tcW w:w="1927" w:type="dxa"/>
          </w:tcPr>
          <w:p w14:paraId="7120D750" w14:textId="36C9D41D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</w:t>
            </w:r>
          </w:p>
        </w:tc>
        <w:tc>
          <w:tcPr>
            <w:tcW w:w="1928" w:type="dxa"/>
          </w:tcPr>
          <w:p w14:paraId="13F0FD72" w14:textId="7C60981B" w:rsidR="00EE203C" w:rsidRPr="002C7D0B" w:rsidRDefault="001F017F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065</w:t>
            </w:r>
          </w:p>
        </w:tc>
        <w:tc>
          <w:tcPr>
            <w:tcW w:w="1928" w:type="dxa"/>
          </w:tcPr>
          <w:p w14:paraId="1F37A8C0" w14:textId="7DB658A4" w:rsidR="00EE203C" w:rsidRPr="002C7D0B" w:rsidRDefault="000F218E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2</w:t>
            </w:r>
            <w:r w:rsidR="00AF3B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</w:tr>
      <w:tr w:rsidR="00EE203C" w:rsidRPr="002C7D0B" w14:paraId="66D0FCB2" w14:textId="77777777" w:rsidTr="00EE203C">
        <w:tc>
          <w:tcPr>
            <w:tcW w:w="3544" w:type="dxa"/>
          </w:tcPr>
          <w:p w14:paraId="5F0DF8F4" w14:textId="77777777" w:rsidR="00EE203C" w:rsidRDefault="00CA3308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Tertiary</w:t>
            </w:r>
          </w:p>
          <w:p w14:paraId="6B38A2D2" w14:textId="07FCA9B0" w:rsidR="001C43A7" w:rsidRPr="002C7D0B" w:rsidRDefault="001C43A7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Missing </w:t>
            </w:r>
          </w:p>
        </w:tc>
        <w:tc>
          <w:tcPr>
            <w:tcW w:w="1927" w:type="dxa"/>
          </w:tcPr>
          <w:p w14:paraId="76CB327E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38D4B48D" w14:textId="77777777" w:rsidR="00EE203C" w:rsidRDefault="001F017F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9</w:t>
            </w:r>
          </w:p>
          <w:p w14:paraId="6C5D14AA" w14:textId="5C2890F3" w:rsidR="00B0531B" w:rsidRPr="002C7D0B" w:rsidRDefault="00B0531B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 363 </w:t>
            </w:r>
          </w:p>
        </w:tc>
        <w:tc>
          <w:tcPr>
            <w:tcW w:w="1928" w:type="dxa"/>
          </w:tcPr>
          <w:p w14:paraId="65CDE136" w14:textId="5408EB78" w:rsidR="00EE203C" w:rsidRDefault="00AF3B8D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</w:t>
            </w:r>
            <w:r w:rsidR="000F218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  <w:p w14:paraId="49EEB891" w14:textId="29960178" w:rsidR="001C43A7" w:rsidRPr="002C7D0B" w:rsidRDefault="00B0531B" w:rsidP="000F2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.8%</w:t>
            </w:r>
          </w:p>
        </w:tc>
      </w:tr>
      <w:tr w:rsidR="00EE203C" w:rsidRPr="002C7D0B" w14:paraId="15FB5224" w14:textId="77777777" w:rsidTr="00EE203C">
        <w:tc>
          <w:tcPr>
            <w:tcW w:w="3544" w:type="dxa"/>
          </w:tcPr>
          <w:p w14:paraId="7A7B1C2A" w14:textId="5083788E" w:rsidR="00EE203C" w:rsidRPr="002C7D0B" w:rsidRDefault="00B217CE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usehold wealth quintile</w:t>
            </w:r>
            <w:r w:rsidR="00EE203C"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927" w:type="dxa"/>
          </w:tcPr>
          <w:p w14:paraId="5FF47FDA" w14:textId="5F73616B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41D9AD21" w14:textId="0E6E24F6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56D3AA25" w14:textId="7B09D87D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203C" w:rsidRPr="002C7D0B" w14:paraId="231C7141" w14:textId="77777777" w:rsidTr="00EE203C">
        <w:tc>
          <w:tcPr>
            <w:tcW w:w="3544" w:type="dxa"/>
          </w:tcPr>
          <w:p w14:paraId="658AE70C" w14:textId="0834F19A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</w:t>
            </w:r>
            <w:r w:rsidR="00D51C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ttom 20%</w:t>
            </w:r>
          </w:p>
        </w:tc>
        <w:tc>
          <w:tcPr>
            <w:tcW w:w="1927" w:type="dxa"/>
          </w:tcPr>
          <w:p w14:paraId="1CCEAB80" w14:textId="1FF9A60F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3F9615CE" w14:textId="05DD1185" w:rsidR="00EE203C" w:rsidRPr="002C7D0B" w:rsidRDefault="00200B86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702</w:t>
            </w:r>
          </w:p>
        </w:tc>
        <w:tc>
          <w:tcPr>
            <w:tcW w:w="1928" w:type="dxa"/>
          </w:tcPr>
          <w:p w14:paraId="7BCF6489" w14:textId="00F93615" w:rsidR="00EE203C" w:rsidRPr="002C7D0B" w:rsidRDefault="00F11858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2%</w:t>
            </w:r>
          </w:p>
        </w:tc>
      </w:tr>
      <w:tr w:rsidR="00EE203C" w:rsidRPr="002C7D0B" w14:paraId="09856D44" w14:textId="77777777" w:rsidTr="00EE203C">
        <w:tc>
          <w:tcPr>
            <w:tcW w:w="3544" w:type="dxa"/>
          </w:tcPr>
          <w:p w14:paraId="15318656" w14:textId="0095F41C" w:rsidR="00EE203C" w:rsidRPr="002C7D0B" w:rsidRDefault="00D51C28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Lower </w:t>
            </w:r>
            <w:r w:rsidR="00336F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%</w:t>
            </w:r>
          </w:p>
        </w:tc>
        <w:tc>
          <w:tcPr>
            <w:tcW w:w="1927" w:type="dxa"/>
          </w:tcPr>
          <w:p w14:paraId="27FB3BCE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6C3207E7" w14:textId="7295EF57" w:rsidR="00EE203C" w:rsidRPr="002C7D0B" w:rsidRDefault="00200B86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700</w:t>
            </w:r>
          </w:p>
        </w:tc>
        <w:tc>
          <w:tcPr>
            <w:tcW w:w="1928" w:type="dxa"/>
          </w:tcPr>
          <w:p w14:paraId="5666205A" w14:textId="7CE017D6" w:rsidR="00EE203C" w:rsidRPr="002C7D0B" w:rsidRDefault="00F11858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2%</w:t>
            </w:r>
          </w:p>
        </w:tc>
      </w:tr>
      <w:tr w:rsidR="00EE203C" w:rsidRPr="002C7D0B" w14:paraId="0DDC14DF" w14:textId="77777777" w:rsidTr="00EE203C">
        <w:tc>
          <w:tcPr>
            <w:tcW w:w="3544" w:type="dxa"/>
          </w:tcPr>
          <w:p w14:paraId="5EBD8C50" w14:textId="32C6EB93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336F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iddle 20%</w:t>
            </w:r>
          </w:p>
        </w:tc>
        <w:tc>
          <w:tcPr>
            <w:tcW w:w="1927" w:type="dxa"/>
          </w:tcPr>
          <w:p w14:paraId="28BCC543" w14:textId="42DBE8D3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6CE859E7" w14:textId="1D25824C" w:rsidR="00EE203C" w:rsidRPr="002C7D0B" w:rsidRDefault="00200B86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 </w:t>
            </w:r>
            <w:r w:rsidR="004B70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3</w:t>
            </w:r>
          </w:p>
        </w:tc>
        <w:tc>
          <w:tcPr>
            <w:tcW w:w="1928" w:type="dxa"/>
          </w:tcPr>
          <w:p w14:paraId="28CDE676" w14:textId="66DE5296" w:rsidR="00EE203C" w:rsidRPr="002C7D0B" w:rsidRDefault="00F11858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 w:rsidR="0011507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%</w:t>
            </w:r>
          </w:p>
        </w:tc>
      </w:tr>
      <w:tr w:rsidR="00EE203C" w:rsidRPr="002C7D0B" w14:paraId="173BA050" w14:textId="77777777" w:rsidTr="00EE203C">
        <w:tc>
          <w:tcPr>
            <w:tcW w:w="3544" w:type="dxa"/>
          </w:tcPr>
          <w:p w14:paraId="4F1976CB" w14:textId="10B5ED0C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0" w:name="_Hlk178668800"/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336F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Higher 20%</w:t>
            </w:r>
          </w:p>
        </w:tc>
        <w:tc>
          <w:tcPr>
            <w:tcW w:w="1927" w:type="dxa"/>
          </w:tcPr>
          <w:p w14:paraId="1EEF2409" w14:textId="62C941BB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57464263" w14:textId="457E3CDF" w:rsidR="00EE203C" w:rsidRPr="002C7D0B" w:rsidRDefault="00AF0797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634</w:t>
            </w:r>
          </w:p>
        </w:tc>
        <w:tc>
          <w:tcPr>
            <w:tcW w:w="1928" w:type="dxa"/>
          </w:tcPr>
          <w:p w14:paraId="3D6DB6FE" w14:textId="7197C3DE" w:rsidR="00EE203C" w:rsidRPr="002C7D0B" w:rsidRDefault="00115074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5%</w:t>
            </w:r>
          </w:p>
        </w:tc>
      </w:tr>
      <w:tr w:rsidR="00EE203C" w:rsidRPr="002C7D0B" w14:paraId="2E69AB69" w14:textId="77777777" w:rsidTr="00EE203C">
        <w:tc>
          <w:tcPr>
            <w:tcW w:w="3544" w:type="dxa"/>
          </w:tcPr>
          <w:p w14:paraId="371EB45B" w14:textId="77777777" w:rsidR="00EE203C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E462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op 20%</w:t>
            </w:r>
          </w:p>
          <w:p w14:paraId="6581E2D2" w14:textId="05664EAD" w:rsidR="00AF0797" w:rsidRPr="002C7D0B" w:rsidRDefault="00AF0797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Missing</w:t>
            </w:r>
          </w:p>
        </w:tc>
        <w:tc>
          <w:tcPr>
            <w:tcW w:w="1927" w:type="dxa"/>
          </w:tcPr>
          <w:p w14:paraId="42E77040" w14:textId="1AAAF272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52CB0819" w14:textId="489C66ED" w:rsidR="00EE203C" w:rsidRDefault="00AF0797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 w:rsidR="00F77E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3</w:t>
            </w:r>
          </w:p>
          <w:p w14:paraId="43CA188C" w14:textId="3DCC4FA3" w:rsidR="00F77E21" w:rsidRPr="002C7D0B" w:rsidRDefault="00F77E21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914</w:t>
            </w:r>
          </w:p>
        </w:tc>
        <w:tc>
          <w:tcPr>
            <w:tcW w:w="1928" w:type="dxa"/>
          </w:tcPr>
          <w:p w14:paraId="4FF24535" w14:textId="77777777" w:rsidR="00EE203C" w:rsidRDefault="00115074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9%</w:t>
            </w:r>
          </w:p>
          <w:p w14:paraId="3B1C8FC5" w14:textId="1869D2EA" w:rsidR="00E71554" w:rsidRPr="002C7D0B" w:rsidRDefault="00E71554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3%</w:t>
            </w:r>
          </w:p>
        </w:tc>
      </w:tr>
      <w:tr w:rsidR="00EE203C" w:rsidRPr="002C7D0B" w14:paraId="767CEAA8" w14:textId="77777777" w:rsidTr="00EE203C">
        <w:tc>
          <w:tcPr>
            <w:tcW w:w="3544" w:type="dxa"/>
          </w:tcPr>
          <w:p w14:paraId="26E1B00A" w14:textId="27109BFA" w:rsidR="00EE203C" w:rsidRPr="002C7D0B" w:rsidRDefault="00E462C9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sidency status </w:t>
            </w:r>
          </w:p>
        </w:tc>
        <w:tc>
          <w:tcPr>
            <w:tcW w:w="1927" w:type="dxa"/>
          </w:tcPr>
          <w:p w14:paraId="3B2B41C1" w14:textId="39C830D1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058665F4" w14:textId="3F0FE1C9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1001F725" w14:textId="280ED3E1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203C" w:rsidRPr="002C7D0B" w14:paraId="1FB39E8A" w14:textId="77777777" w:rsidTr="00EE203C">
        <w:tc>
          <w:tcPr>
            <w:tcW w:w="3544" w:type="dxa"/>
          </w:tcPr>
          <w:p w14:paraId="3143353B" w14:textId="1A09D54B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E462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ermanent resident </w:t>
            </w:r>
          </w:p>
        </w:tc>
        <w:tc>
          <w:tcPr>
            <w:tcW w:w="1927" w:type="dxa"/>
          </w:tcPr>
          <w:p w14:paraId="7A5DD832" w14:textId="40AD739B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7D3BE61B" w14:textId="40D7EA8D" w:rsidR="00EE203C" w:rsidRPr="002C7D0B" w:rsidRDefault="004A479F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 937</w:t>
            </w:r>
          </w:p>
        </w:tc>
        <w:tc>
          <w:tcPr>
            <w:tcW w:w="1928" w:type="dxa"/>
          </w:tcPr>
          <w:p w14:paraId="7DF78208" w14:textId="78EB8042" w:rsidR="00EE203C" w:rsidRPr="002C7D0B" w:rsidRDefault="0082320F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.1%</w:t>
            </w:r>
          </w:p>
        </w:tc>
      </w:tr>
      <w:tr w:rsidR="00EE203C" w:rsidRPr="002C7D0B" w14:paraId="64A5DBA8" w14:textId="77777777" w:rsidTr="00EE203C">
        <w:tc>
          <w:tcPr>
            <w:tcW w:w="3544" w:type="dxa"/>
          </w:tcPr>
          <w:p w14:paraId="48D5C429" w14:textId="18BF8CDA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E462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E331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emporary migrant </w:t>
            </w:r>
          </w:p>
        </w:tc>
        <w:tc>
          <w:tcPr>
            <w:tcW w:w="1927" w:type="dxa"/>
          </w:tcPr>
          <w:p w14:paraId="4BD3434B" w14:textId="7CBAB3DA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02C96B64" w14:textId="1D72C775" w:rsidR="00EE203C" w:rsidRPr="002C7D0B" w:rsidRDefault="004A479F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959</w:t>
            </w:r>
          </w:p>
        </w:tc>
        <w:tc>
          <w:tcPr>
            <w:tcW w:w="1928" w:type="dxa"/>
          </w:tcPr>
          <w:p w14:paraId="04299853" w14:textId="647E2E18" w:rsidR="00EE203C" w:rsidRPr="002C7D0B" w:rsidRDefault="004A479F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  <w:r w:rsidR="008232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9%</w:t>
            </w:r>
          </w:p>
        </w:tc>
      </w:tr>
      <w:tr w:rsidR="00EE203C" w:rsidRPr="002C7D0B" w14:paraId="600B107A" w14:textId="77777777" w:rsidTr="00EE203C">
        <w:tc>
          <w:tcPr>
            <w:tcW w:w="3544" w:type="dxa"/>
          </w:tcPr>
          <w:p w14:paraId="49E8B9FC" w14:textId="5AD52C4C" w:rsidR="00EE203C" w:rsidRPr="002C7D0B" w:rsidRDefault="005000BE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1" w:name="_Hlk178668935"/>
            <w:bookmarkEnd w:id="0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tory of pregnancy</w:t>
            </w:r>
          </w:p>
        </w:tc>
        <w:tc>
          <w:tcPr>
            <w:tcW w:w="1927" w:type="dxa"/>
          </w:tcPr>
          <w:p w14:paraId="0033DF5A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610C3B43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2D4A62B1" w14:textId="7777777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E203C" w:rsidRPr="002C7D0B" w14:paraId="59C825FE" w14:textId="77777777" w:rsidTr="00EE203C">
        <w:tc>
          <w:tcPr>
            <w:tcW w:w="3544" w:type="dxa"/>
          </w:tcPr>
          <w:p w14:paraId="23840591" w14:textId="3161729D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5000B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o</w:t>
            </w:r>
          </w:p>
        </w:tc>
        <w:tc>
          <w:tcPr>
            <w:tcW w:w="1927" w:type="dxa"/>
          </w:tcPr>
          <w:p w14:paraId="1AD65F13" w14:textId="377A3387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2D0A15C0" w14:textId="5B9E3257" w:rsidR="00EE203C" w:rsidRPr="002C7D0B" w:rsidRDefault="00112B07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 413</w:t>
            </w:r>
          </w:p>
        </w:tc>
        <w:tc>
          <w:tcPr>
            <w:tcW w:w="1928" w:type="dxa"/>
          </w:tcPr>
          <w:p w14:paraId="76F122EA" w14:textId="50287263" w:rsidR="00EE203C" w:rsidRPr="002C7D0B" w:rsidRDefault="008B5115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.1%</w:t>
            </w:r>
          </w:p>
        </w:tc>
      </w:tr>
      <w:tr w:rsidR="00EE203C" w:rsidRPr="002C7D0B" w14:paraId="012C4AE2" w14:textId="77777777" w:rsidTr="00EE203C">
        <w:tc>
          <w:tcPr>
            <w:tcW w:w="3544" w:type="dxa"/>
          </w:tcPr>
          <w:p w14:paraId="6E6678A2" w14:textId="563C3EFF" w:rsidR="00EE203C" w:rsidRPr="002C7D0B" w:rsidRDefault="00EE203C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D0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22236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Yes</w:t>
            </w:r>
          </w:p>
        </w:tc>
        <w:tc>
          <w:tcPr>
            <w:tcW w:w="1927" w:type="dxa"/>
          </w:tcPr>
          <w:p w14:paraId="6C2EC640" w14:textId="30C0B23F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</w:tcPr>
          <w:p w14:paraId="59787890" w14:textId="035BFA14" w:rsidR="00EE203C" w:rsidRPr="002C7D0B" w:rsidRDefault="008B5115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3</w:t>
            </w:r>
          </w:p>
        </w:tc>
        <w:tc>
          <w:tcPr>
            <w:tcW w:w="1928" w:type="dxa"/>
          </w:tcPr>
          <w:p w14:paraId="7DB61B21" w14:textId="0FF0677F" w:rsidR="00EE203C" w:rsidRPr="002C7D0B" w:rsidRDefault="00CD337F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%</w:t>
            </w:r>
          </w:p>
        </w:tc>
      </w:tr>
      <w:tr w:rsidR="00EE203C" w:rsidRPr="002C7D0B" w14:paraId="08454665" w14:textId="77777777" w:rsidTr="00EE203C">
        <w:tc>
          <w:tcPr>
            <w:tcW w:w="3544" w:type="dxa"/>
            <w:tcBorders>
              <w:bottom w:val="single" w:sz="4" w:space="0" w:color="auto"/>
            </w:tcBorders>
          </w:tcPr>
          <w:p w14:paraId="72B620AC" w14:textId="142731EC" w:rsidR="00EE203C" w:rsidRDefault="0022236E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lendar </w:t>
            </w:r>
            <w:r w:rsidR="007120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r</w:t>
            </w:r>
          </w:p>
          <w:p w14:paraId="4ABFC07F" w14:textId="77777777" w:rsidR="0022236E" w:rsidRDefault="00634434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2015</w:t>
            </w:r>
          </w:p>
          <w:p w14:paraId="508867DA" w14:textId="77777777" w:rsidR="00634434" w:rsidRDefault="00634434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2016</w:t>
            </w:r>
          </w:p>
          <w:p w14:paraId="4703FA4F" w14:textId="77777777" w:rsidR="00634434" w:rsidRDefault="00634434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2017</w:t>
            </w:r>
          </w:p>
          <w:p w14:paraId="787B3ED0" w14:textId="77777777" w:rsidR="00634434" w:rsidRDefault="00634434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2018</w:t>
            </w:r>
          </w:p>
          <w:p w14:paraId="3A917D4E" w14:textId="77777777" w:rsidR="00634434" w:rsidRDefault="00634434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2019</w:t>
            </w:r>
          </w:p>
          <w:p w14:paraId="44BA1853" w14:textId="77777777" w:rsidR="00526427" w:rsidRDefault="00634434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2020</w:t>
            </w:r>
          </w:p>
          <w:p w14:paraId="0F8A1D07" w14:textId="5B075E50" w:rsidR="009660B6" w:rsidRDefault="00DD1E06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aseline </w:t>
            </w:r>
            <w:r w:rsidR="00AF41C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L dynamic</w:t>
            </w:r>
          </w:p>
          <w:p w14:paraId="4A881268" w14:textId="058D282A" w:rsidR="00AF41C5" w:rsidRDefault="00AF41C5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5264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055D1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stained suppression</w:t>
            </w:r>
          </w:p>
          <w:p w14:paraId="152CF946" w14:textId="134A828A" w:rsidR="00AF41C5" w:rsidRDefault="00055D18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0E6A0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5264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chieved suppression </w:t>
            </w:r>
          </w:p>
          <w:p w14:paraId="6DDBCC59" w14:textId="2C7EB336" w:rsidR="0044092A" w:rsidRDefault="0044092A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5264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Virologic </w:t>
            </w:r>
            <w:r w:rsidR="007E5BD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ilure</w:t>
            </w:r>
          </w:p>
          <w:p w14:paraId="1B4168A4" w14:textId="13ADF89C" w:rsidR="00AF41C5" w:rsidRPr="002C7D0B" w:rsidRDefault="007E5BD2" w:rsidP="000820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  <w:r w:rsidR="005264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B661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ral r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bound 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37581952" w14:textId="16749709" w:rsidR="00EE203C" w:rsidRPr="002C7D0B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7E9452AA" w14:textId="77777777" w:rsidR="00EE203C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E5DABAE" w14:textId="60737FB1" w:rsidR="00DD00C5" w:rsidRDefault="00EB3857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="005A679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497</w:t>
            </w:r>
          </w:p>
          <w:p w14:paraId="2A3A51A3" w14:textId="247551DD" w:rsidR="005A6796" w:rsidRDefault="005A6796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970</w:t>
            </w:r>
          </w:p>
          <w:p w14:paraId="0E76964A" w14:textId="4AA65956" w:rsidR="005A6796" w:rsidRDefault="005A6796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579</w:t>
            </w:r>
          </w:p>
          <w:p w14:paraId="277BEB88" w14:textId="3539C5A1" w:rsidR="005A6796" w:rsidRDefault="005A6796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 w:rsidR="004E1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  <w:r w:rsidR="004E1A3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  <w:p w14:paraId="51EC3429" w14:textId="77777777" w:rsidR="004E1A3A" w:rsidRDefault="004E1A3A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</w:t>
            </w:r>
          </w:p>
          <w:p w14:paraId="3678C277" w14:textId="77777777" w:rsidR="004E1A3A" w:rsidRDefault="004E1A3A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2</w:t>
            </w:r>
          </w:p>
          <w:p w14:paraId="3B93C5A5" w14:textId="77777777" w:rsidR="00AF41C5" w:rsidRDefault="00AF41C5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3F5C66C" w14:textId="6006A3D2" w:rsidR="00EE0AD5" w:rsidRDefault="00EE0AD5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 094</w:t>
            </w:r>
          </w:p>
          <w:p w14:paraId="699BCB40" w14:textId="77777777" w:rsidR="00EE0AD5" w:rsidRDefault="00EE0AD5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4</w:t>
            </w:r>
          </w:p>
          <w:p w14:paraId="0B29F884" w14:textId="77777777" w:rsidR="00EE0AD5" w:rsidRDefault="00BD4236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1</w:t>
            </w:r>
          </w:p>
          <w:p w14:paraId="49D0378B" w14:textId="5E87E81A" w:rsidR="00BD4236" w:rsidRPr="002C7D0B" w:rsidRDefault="00BD4236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="00A45B9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="00B03A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C74DC7D" w14:textId="77777777" w:rsidR="00EE203C" w:rsidRDefault="00EE203C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09B7CA1" w14:textId="77777777" w:rsidR="00C4400B" w:rsidRDefault="00C4400B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3%</w:t>
            </w:r>
          </w:p>
          <w:p w14:paraId="256AAF02" w14:textId="77777777" w:rsidR="00C4400B" w:rsidRDefault="00C4400B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9%</w:t>
            </w:r>
          </w:p>
          <w:p w14:paraId="1CD54F5A" w14:textId="77777777" w:rsidR="00C4400B" w:rsidRDefault="00BA7B32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0%</w:t>
            </w:r>
          </w:p>
          <w:p w14:paraId="7D8E6E95" w14:textId="77777777" w:rsidR="00BA7B32" w:rsidRDefault="00BA7B32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2%</w:t>
            </w:r>
          </w:p>
          <w:p w14:paraId="152DDA6B" w14:textId="77777777" w:rsidR="00BA7B32" w:rsidRDefault="00BA7B32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8%</w:t>
            </w:r>
          </w:p>
          <w:p w14:paraId="549BAF0C" w14:textId="77777777" w:rsidR="00BA7B32" w:rsidRDefault="00BA7B32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%</w:t>
            </w:r>
          </w:p>
          <w:p w14:paraId="2E55FC69" w14:textId="77777777" w:rsidR="00AF41C5" w:rsidRDefault="00AF41C5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42C465B" w14:textId="77777777" w:rsidR="009660B6" w:rsidRDefault="00A04A09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.9%</w:t>
            </w:r>
          </w:p>
          <w:p w14:paraId="1EB11029" w14:textId="77777777" w:rsidR="00A04A09" w:rsidRDefault="00A04A09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1%</w:t>
            </w:r>
          </w:p>
          <w:p w14:paraId="4EA7B763" w14:textId="77777777" w:rsidR="00A04A09" w:rsidRDefault="00A04A09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7%</w:t>
            </w:r>
          </w:p>
          <w:p w14:paraId="53EF9C12" w14:textId="7F6FE6FE" w:rsidR="00A04A09" w:rsidRPr="002C7D0B" w:rsidRDefault="007120D9" w:rsidP="000820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%</w:t>
            </w:r>
          </w:p>
        </w:tc>
      </w:tr>
      <w:bookmarkEnd w:id="1"/>
    </w:tbl>
    <w:p w14:paraId="1CC32BAC" w14:textId="77777777" w:rsidR="00EE203C" w:rsidRDefault="00EE203C"/>
    <w:sectPr w:rsidR="00EE2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03C"/>
    <w:rsid w:val="000209C3"/>
    <w:rsid w:val="00025DE9"/>
    <w:rsid w:val="00042D56"/>
    <w:rsid w:val="00055D18"/>
    <w:rsid w:val="000E6A00"/>
    <w:rsid w:val="000F218E"/>
    <w:rsid w:val="00112B07"/>
    <w:rsid w:val="00113F2E"/>
    <w:rsid w:val="00115074"/>
    <w:rsid w:val="00166348"/>
    <w:rsid w:val="001C43A7"/>
    <w:rsid w:val="001F017F"/>
    <w:rsid w:val="00200B86"/>
    <w:rsid w:val="0022236E"/>
    <w:rsid w:val="00266716"/>
    <w:rsid w:val="002A3529"/>
    <w:rsid w:val="002C0DC5"/>
    <w:rsid w:val="00336F10"/>
    <w:rsid w:val="003F62E2"/>
    <w:rsid w:val="0040217F"/>
    <w:rsid w:val="0041032B"/>
    <w:rsid w:val="0044092A"/>
    <w:rsid w:val="0045180F"/>
    <w:rsid w:val="004A479F"/>
    <w:rsid w:val="004B7054"/>
    <w:rsid w:val="004E1A3A"/>
    <w:rsid w:val="004F37E3"/>
    <w:rsid w:val="005000BE"/>
    <w:rsid w:val="00517546"/>
    <w:rsid w:val="00526427"/>
    <w:rsid w:val="005A6796"/>
    <w:rsid w:val="00634434"/>
    <w:rsid w:val="00651776"/>
    <w:rsid w:val="00657DDE"/>
    <w:rsid w:val="00680A10"/>
    <w:rsid w:val="006D422A"/>
    <w:rsid w:val="007120D9"/>
    <w:rsid w:val="00712EF8"/>
    <w:rsid w:val="0076588E"/>
    <w:rsid w:val="00770124"/>
    <w:rsid w:val="007E5BD2"/>
    <w:rsid w:val="00807B34"/>
    <w:rsid w:val="0082320F"/>
    <w:rsid w:val="008B0261"/>
    <w:rsid w:val="008B5115"/>
    <w:rsid w:val="008B6540"/>
    <w:rsid w:val="009660B6"/>
    <w:rsid w:val="00A04A09"/>
    <w:rsid w:val="00A45B97"/>
    <w:rsid w:val="00AD1A6A"/>
    <w:rsid w:val="00AF0797"/>
    <w:rsid w:val="00AF3B8D"/>
    <w:rsid w:val="00AF41C5"/>
    <w:rsid w:val="00B03A08"/>
    <w:rsid w:val="00B0531B"/>
    <w:rsid w:val="00B217CE"/>
    <w:rsid w:val="00B36328"/>
    <w:rsid w:val="00B41F94"/>
    <w:rsid w:val="00B66176"/>
    <w:rsid w:val="00B92965"/>
    <w:rsid w:val="00BA7B32"/>
    <w:rsid w:val="00BB53F4"/>
    <w:rsid w:val="00BD4236"/>
    <w:rsid w:val="00C4400B"/>
    <w:rsid w:val="00CA3308"/>
    <w:rsid w:val="00CD337F"/>
    <w:rsid w:val="00CE284D"/>
    <w:rsid w:val="00D41094"/>
    <w:rsid w:val="00D469CC"/>
    <w:rsid w:val="00D51C28"/>
    <w:rsid w:val="00DC20BD"/>
    <w:rsid w:val="00DD00C5"/>
    <w:rsid w:val="00DD1E06"/>
    <w:rsid w:val="00E00E3F"/>
    <w:rsid w:val="00E33108"/>
    <w:rsid w:val="00E462C9"/>
    <w:rsid w:val="00E71554"/>
    <w:rsid w:val="00EB3857"/>
    <w:rsid w:val="00EC4002"/>
    <w:rsid w:val="00EE0AD5"/>
    <w:rsid w:val="00EE203C"/>
    <w:rsid w:val="00F11858"/>
    <w:rsid w:val="00F77E21"/>
    <w:rsid w:val="00FD2B94"/>
    <w:rsid w:val="00FE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2FC193"/>
  <w15:chartTrackingRefBased/>
  <w15:docId w15:val="{C88E6468-9768-44ED-9DCE-4118B2CC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0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0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0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0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0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0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0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0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0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0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0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0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0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0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0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0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0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0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 Dzomba</dc:creator>
  <cp:keywords/>
  <dc:description/>
  <cp:lastModifiedBy>Armstrong Dzomba</cp:lastModifiedBy>
  <cp:revision>2</cp:revision>
  <dcterms:created xsi:type="dcterms:W3CDTF">2025-03-13T14:14:00Z</dcterms:created>
  <dcterms:modified xsi:type="dcterms:W3CDTF">2025-03-13T14:14:00Z</dcterms:modified>
</cp:coreProperties>
</file>